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C4780" w14:textId="77777777" w:rsidR="008F108A" w:rsidRPr="00472DA1" w:rsidRDefault="00472DA1" w:rsidP="00472DA1">
      <w:pPr>
        <w:spacing w:line="360" w:lineRule="auto"/>
        <w:ind w:right="-330"/>
        <w:jc w:val="center"/>
        <w:rPr>
          <w:rFonts w:eastAsiaTheme="majorEastAsia"/>
          <w:b/>
          <w:bCs/>
          <w:color w:val="020202"/>
          <w:u w:val="single"/>
        </w:rPr>
      </w:pPr>
      <w:bookmarkStart w:id="0" w:name="_GoBack"/>
      <w:bookmarkEnd w:id="0"/>
      <w:r w:rsidRPr="00472DA1">
        <w:rPr>
          <w:rFonts w:eastAsiaTheme="majorEastAsia"/>
          <w:b/>
          <w:bCs/>
          <w:color w:val="020202"/>
          <w:u w:val="single"/>
        </w:rPr>
        <w:t>SUPPLEMENTARY MATERIAL</w:t>
      </w:r>
    </w:p>
    <w:p w14:paraId="69BFB571" w14:textId="77777777" w:rsidR="00EC0BA2" w:rsidRDefault="008F108A" w:rsidP="00EC0BA2">
      <w:pPr>
        <w:spacing w:line="360" w:lineRule="auto"/>
        <w:rPr>
          <w:rFonts w:eastAsiaTheme="majorEastAsia"/>
          <w:b/>
          <w:bCs/>
          <w:color w:val="020202"/>
        </w:rPr>
      </w:pPr>
      <w:r>
        <w:rPr>
          <w:rFonts w:eastAsiaTheme="majorEastAsia"/>
          <w:b/>
          <w:bCs/>
          <w:color w:val="020202"/>
        </w:rPr>
        <w:t xml:space="preserve">SUPPLEMENTARY TABLE </w:t>
      </w:r>
      <w:r w:rsidR="00BA4278">
        <w:rPr>
          <w:rFonts w:eastAsiaTheme="majorEastAsia"/>
          <w:b/>
          <w:bCs/>
          <w:color w:val="020202"/>
        </w:rPr>
        <w:t>S</w:t>
      </w:r>
      <w:r w:rsidR="00432F47">
        <w:rPr>
          <w:rFonts w:eastAsiaTheme="majorEastAsia"/>
          <w:b/>
          <w:bCs/>
          <w:color w:val="020202"/>
        </w:rPr>
        <w:t>1</w:t>
      </w:r>
      <w:r w:rsidR="00EC0BA2">
        <w:rPr>
          <w:rFonts w:eastAsiaTheme="majorEastAsia"/>
          <w:b/>
          <w:bCs/>
          <w:color w:val="020202"/>
        </w:rPr>
        <w:t>: Frequenc</w:t>
      </w:r>
      <w:r w:rsidR="004914E4">
        <w:rPr>
          <w:rFonts w:eastAsiaTheme="majorEastAsia"/>
          <w:b/>
          <w:bCs/>
          <w:color w:val="020202"/>
        </w:rPr>
        <w:t>y distribution of CNAs in B-ALL</w:t>
      </w:r>
      <w:r w:rsidR="00EC0BA2">
        <w:rPr>
          <w:rFonts w:eastAsiaTheme="majorEastAsia"/>
          <w:b/>
          <w:bCs/>
          <w:color w:val="020202"/>
        </w:rPr>
        <w:t xml:space="preserve"> </w:t>
      </w:r>
      <w:r w:rsidR="00BA7E8D">
        <w:rPr>
          <w:rFonts w:eastAsiaTheme="majorEastAsia"/>
          <w:b/>
          <w:bCs/>
          <w:color w:val="020202"/>
        </w:rPr>
        <w:t xml:space="preserve">and T-ALL </w:t>
      </w:r>
      <w:r w:rsidR="00EC0BA2">
        <w:rPr>
          <w:rFonts w:eastAsiaTheme="majorEastAsia"/>
          <w:b/>
          <w:bCs/>
          <w:color w:val="020202"/>
        </w:rPr>
        <w:t xml:space="preserve">cases  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0"/>
        <w:gridCol w:w="1465"/>
        <w:gridCol w:w="992"/>
        <w:gridCol w:w="1418"/>
        <w:gridCol w:w="1417"/>
        <w:gridCol w:w="1417"/>
        <w:gridCol w:w="1418"/>
      </w:tblGrid>
      <w:tr w:rsidR="00281D78" w:rsidRPr="00443897" w14:paraId="1AFFE869" w14:textId="77777777" w:rsidTr="00281D7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95E0" w14:textId="77777777" w:rsidR="00281D78" w:rsidRPr="00443897" w:rsidRDefault="00281D78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2ACCE" w14:textId="77777777" w:rsidR="00281D78" w:rsidRPr="00443897" w:rsidRDefault="00281D78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C538B" w14:textId="77777777" w:rsidR="00281D78" w:rsidRPr="00443897" w:rsidRDefault="00281D78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ED51" w14:textId="77777777" w:rsidR="00281D78" w:rsidRPr="00443897" w:rsidRDefault="00281D78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443897">
              <w:rPr>
                <w:b/>
                <w:bCs/>
                <w:color w:val="000000"/>
                <w:lang w:eastAsia="en-IN"/>
              </w:rPr>
              <w:t>B-ALL (n=12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75EC87" w14:textId="77777777" w:rsidR="00281D78" w:rsidRPr="00443897" w:rsidRDefault="00281D78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443897">
              <w:rPr>
                <w:b/>
                <w:bCs/>
                <w:color w:val="000000"/>
                <w:lang w:eastAsia="en-IN"/>
              </w:rPr>
              <w:t>T-ALL (n=27)</w:t>
            </w:r>
          </w:p>
        </w:tc>
      </w:tr>
      <w:tr w:rsidR="00FA6179" w:rsidRPr="007E788F" w14:paraId="417C80F5" w14:textId="77777777" w:rsidTr="009953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D72A" w14:textId="77777777" w:rsidR="00FA6179" w:rsidRPr="007E788F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S.No.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249FC" w14:textId="77777777" w:rsidR="00FA6179" w:rsidRPr="007E788F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D3FB0" w14:textId="77777777" w:rsidR="00FA6179" w:rsidRPr="007E788F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EF38" w14:textId="77777777" w:rsidR="00FA6179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LOSS</w:t>
            </w:r>
          </w:p>
          <w:p w14:paraId="62A61E98" w14:textId="77777777" w:rsidR="00FA6179" w:rsidRPr="007E788F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Cases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92C0" w14:textId="77777777" w:rsidR="00FA6179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GAIN</w:t>
            </w:r>
          </w:p>
          <w:p w14:paraId="3D3A87F2" w14:textId="77777777" w:rsidR="00FA6179" w:rsidRPr="007E788F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Cases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E3199" w14:textId="77777777" w:rsidR="00FA6179" w:rsidRDefault="00FA6179" w:rsidP="00995370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LOSS</w:t>
            </w:r>
          </w:p>
          <w:p w14:paraId="49417686" w14:textId="77777777" w:rsidR="00FA6179" w:rsidRDefault="00FA6179" w:rsidP="00995370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Cases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CD881" w14:textId="77777777" w:rsidR="00FA6179" w:rsidRDefault="00FA6179" w:rsidP="00995370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GAIN</w:t>
            </w:r>
          </w:p>
          <w:p w14:paraId="3DBAC74C" w14:textId="77777777" w:rsidR="00FA6179" w:rsidRPr="007E788F" w:rsidRDefault="00FA6179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>
              <w:rPr>
                <w:b/>
                <w:bCs/>
                <w:color w:val="000000"/>
                <w:lang w:eastAsia="en-IN"/>
              </w:rPr>
              <w:t>Cases (%)</w:t>
            </w:r>
          </w:p>
        </w:tc>
      </w:tr>
      <w:tr w:rsidR="002E0B4A" w:rsidRPr="007E788F" w14:paraId="0C7B292C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0261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391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TA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99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F1D8B0" w14:textId="24C9C87E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1298E7" w14:textId="3CF6A18E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33809BE7" w14:textId="77777777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0A6840">
              <w:rPr>
                <w:color w:val="000000"/>
                <w:lang w:eastAsia="en-IN"/>
              </w:rPr>
              <w:t>5 (18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67E9B96B" w14:textId="77777777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0A6840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2915EA98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34A7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E94D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ST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E18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86A900" w14:textId="77777777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0A6840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0E497A" w14:textId="77777777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0A6840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4D25BD6A" w14:textId="77777777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0A6840">
              <w:rPr>
                <w:color w:val="000000"/>
                <w:lang w:eastAsia="en-IN"/>
              </w:rPr>
              <w:t>5 (18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3BE05B28" w14:textId="77777777" w:rsidR="002E0B4A" w:rsidRPr="000A6840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0A6840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F43A8E2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939F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22C3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IKZ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712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992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291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D0D6E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158A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74DAA753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BD3E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D6E0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FH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4A2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BBD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63E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B24A7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9FA0C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1D7DA5F4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1CDB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C139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D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5C0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A15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  <w:r>
              <w:rPr>
                <w:color w:val="000000"/>
                <w:lang w:eastAsia="en-IN"/>
              </w:rPr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A64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FA87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E8E1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2716C353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51D0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800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BT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D3A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92B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  <w:r>
              <w:rPr>
                <w:color w:val="000000"/>
                <w:lang w:eastAsia="en-IN"/>
              </w:rPr>
              <w:t xml:space="preserve"> (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5E6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019326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6EAB5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68FB8C44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0905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256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TBL1X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159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0C1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0</w:t>
            </w:r>
            <w:r>
              <w:rPr>
                <w:color w:val="000000"/>
                <w:lang w:eastAsia="en-IN"/>
              </w:rPr>
              <w:t xml:space="preserve"> (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83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77AC5F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CABE6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36EA8C1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F442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C80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LE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E10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A96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67C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2</w:t>
            </w:r>
            <w:r>
              <w:rPr>
                <w:color w:val="000000"/>
                <w:lang w:eastAsia="en-IN"/>
              </w:rPr>
              <w:t xml:space="preserve"> (9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562B6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D422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</w:tr>
      <w:tr w:rsidR="002E0B4A" w:rsidRPr="007E788F" w14:paraId="2E97721F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D9F1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C69F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NR3C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3F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01C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39F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4</w:t>
            </w:r>
            <w:r>
              <w:rPr>
                <w:color w:val="000000"/>
                <w:lang w:eastAsia="en-IN"/>
              </w:rPr>
              <w:t xml:space="preserve"> (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7A0E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57DC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157DB3ED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CA89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90E1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NR3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00E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5D6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4CA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  <w:r>
              <w:rPr>
                <w:color w:val="000000"/>
                <w:lang w:eastAsia="en-IN"/>
              </w:rPr>
              <w:t xml:space="preserve"> (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234D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619AD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F32BF8A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36B6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8CA7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PDGFR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C6C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672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33F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  <w:r>
              <w:rPr>
                <w:color w:val="000000"/>
                <w:lang w:eastAsia="en-IN"/>
              </w:rPr>
              <w:t xml:space="preserve"> (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E65E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8C46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1ECA369D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E619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4C8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EB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FC7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FD4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  <w:r>
              <w:rPr>
                <w:color w:val="000000"/>
                <w:lang w:eastAsia="en-IN"/>
              </w:rPr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A3F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  <w:r>
              <w:rPr>
                <w:color w:val="000000"/>
                <w:lang w:eastAsia="en-IN"/>
              </w:rPr>
              <w:t xml:space="preserve"> (5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D5CC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C404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10A70E4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A91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AC19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ASP8A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F26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4F0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6</w:t>
            </w:r>
            <w:r>
              <w:rPr>
                <w:color w:val="000000"/>
                <w:lang w:eastAsia="en-IN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869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8</w:t>
            </w:r>
            <w:r>
              <w:rPr>
                <w:color w:val="000000"/>
                <w:lang w:eastAsia="en-IN"/>
              </w:rPr>
              <w:t xml:space="preserve"> (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CCA23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1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74E7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</w:tr>
      <w:tr w:rsidR="002E0B4A" w:rsidRPr="007E788F" w14:paraId="2B5745B6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BB1D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0AAB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MY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38B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4C6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F50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9</w:t>
            </w:r>
            <w:r>
              <w:rPr>
                <w:color w:val="000000"/>
                <w:lang w:eastAsia="en-IN"/>
              </w:rPr>
              <w:t xml:space="preserve"> (1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A455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30A1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11%)</w:t>
            </w:r>
          </w:p>
        </w:tc>
      </w:tr>
      <w:tr w:rsidR="002E0B4A" w:rsidRPr="007E788F" w14:paraId="58FAE2BB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2EDC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7C4C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IKZ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494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D2B5" w14:textId="77777777" w:rsidR="002E0B4A" w:rsidRPr="00A83FF9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A83FF9">
              <w:rPr>
                <w:b/>
                <w:color w:val="000000"/>
                <w:lang w:eastAsia="en-IN"/>
              </w:rPr>
              <w:t>27 (2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4B6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5E27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2CDBD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2C372EFC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040A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C0E2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EPH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825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B84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24E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6677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D21D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03A9B2CE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4E24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97B1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EZ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284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465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53B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3904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2F1F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26154F5A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380B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21B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TO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63E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0D9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C7F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0</w:t>
            </w:r>
            <w:r>
              <w:rPr>
                <w:color w:val="000000"/>
                <w:lang w:eastAsia="en-IN"/>
              </w:rPr>
              <w:t xml:space="preserve"> (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2A56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C0234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9136952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0843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C0A3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JA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264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1FD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0</w:t>
            </w:r>
            <w:r>
              <w:rPr>
                <w:color w:val="000000"/>
                <w:lang w:eastAsia="en-IN"/>
              </w:rPr>
              <w:t xml:space="preserve"> (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E95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5D34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~1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804F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6315390C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56B7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81D9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MLL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33B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54D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  <w:r>
              <w:rPr>
                <w:color w:val="000000"/>
                <w:lang w:eastAsia="en-IN"/>
              </w:rPr>
              <w:t xml:space="preserve">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8A8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8908B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1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DECE1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08EB79E7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5BE0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40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MTA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87E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AD6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>7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DAA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E3161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A053A4">
              <w:rPr>
                <w:b/>
                <w:color w:val="000000"/>
                <w:lang w:eastAsia="en-IN"/>
              </w:rPr>
              <w:t>9 (3</w:t>
            </w:r>
            <w:r>
              <w:rPr>
                <w:b/>
                <w:color w:val="000000"/>
                <w:lang w:eastAsia="en-IN"/>
              </w:rPr>
              <w:t>3.3</w:t>
            </w:r>
            <w:r w:rsidRPr="00A053A4">
              <w:rPr>
                <w:b/>
                <w:color w:val="000000"/>
                <w:lang w:eastAsia="en-I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D9219E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7BE0668E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3BAE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54DC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DKN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3CD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B693" w14:textId="77777777" w:rsidR="002E0B4A" w:rsidRPr="00E261BE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E261BE">
              <w:rPr>
                <w:b/>
                <w:color w:val="000000"/>
                <w:lang w:eastAsia="en-IN"/>
              </w:rPr>
              <w:t>2</w:t>
            </w:r>
            <w:r>
              <w:rPr>
                <w:b/>
                <w:color w:val="000000"/>
                <w:lang w:eastAsia="en-IN"/>
              </w:rPr>
              <w:t>7</w:t>
            </w:r>
            <w:r w:rsidRPr="00E261BE">
              <w:rPr>
                <w:b/>
                <w:color w:val="000000"/>
                <w:lang w:eastAsia="en-IN"/>
              </w:rPr>
              <w:t xml:space="preserve"> (2</w:t>
            </w:r>
            <w:r>
              <w:rPr>
                <w:b/>
                <w:color w:val="000000"/>
                <w:lang w:eastAsia="en-IN"/>
              </w:rPr>
              <w:t>2</w:t>
            </w:r>
            <w:r w:rsidRPr="00E261BE">
              <w:rPr>
                <w:b/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1C6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5ECE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2A6C08">
              <w:rPr>
                <w:b/>
                <w:color w:val="000000"/>
                <w:lang w:eastAsia="en-IN"/>
              </w:rPr>
              <w:t>16</w:t>
            </w:r>
            <w:r>
              <w:rPr>
                <w:b/>
                <w:color w:val="000000"/>
                <w:lang w:eastAsia="en-IN"/>
              </w:rPr>
              <w:t xml:space="preserve"> (5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DA21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ED11144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4EBE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C44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DKN2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08B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8F40" w14:textId="77777777" w:rsidR="002E0B4A" w:rsidRPr="00E261BE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E261BE">
              <w:rPr>
                <w:b/>
                <w:color w:val="000000"/>
                <w:lang w:eastAsia="en-IN"/>
              </w:rPr>
              <w:t>2</w:t>
            </w:r>
            <w:r>
              <w:rPr>
                <w:b/>
                <w:color w:val="000000"/>
                <w:lang w:eastAsia="en-IN"/>
              </w:rPr>
              <w:t>7</w:t>
            </w:r>
            <w:r w:rsidRPr="00E261BE">
              <w:rPr>
                <w:b/>
                <w:color w:val="000000"/>
                <w:lang w:eastAsia="en-IN"/>
              </w:rPr>
              <w:t xml:space="preserve"> (2</w:t>
            </w:r>
            <w:r>
              <w:rPr>
                <w:b/>
                <w:color w:val="000000"/>
                <w:lang w:eastAsia="en-IN"/>
              </w:rPr>
              <w:t>2</w:t>
            </w:r>
            <w:r w:rsidRPr="00E261BE">
              <w:rPr>
                <w:b/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440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474F6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2A6C08">
              <w:rPr>
                <w:b/>
                <w:color w:val="000000"/>
                <w:lang w:eastAsia="en-IN"/>
              </w:rPr>
              <w:t>16</w:t>
            </w:r>
            <w:r>
              <w:rPr>
                <w:b/>
                <w:color w:val="000000"/>
                <w:lang w:eastAsia="en-IN"/>
              </w:rPr>
              <w:t xml:space="preserve"> (5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D14B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DF59BE2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348C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A657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PAX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3C6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6135" w14:textId="77777777" w:rsidR="002E0B4A" w:rsidRPr="00E261BE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E261BE">
              <w:rPr>
                <w:b/>
                <w:color w:val="000000"/>
                <w:lang w:eastAsia="en-IN"/>
              </w:rPr>
              <w:t>23 (1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ED6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9006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1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25EA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18287B25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12EE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0888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AB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1B9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6C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8B7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53A9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B66AB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</w:tr>
      <w:tr w:rsidR="002E0B4A" w:rsidRPr="007E788F" w14:paraId="15735C3C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08AA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53E0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NUP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845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19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F4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E192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82B5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</w:tr>
      <w:tr w:rsidR="002E0B4A" w:rsidRPr="007E788F" w14:paraId="0053111A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230C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2E25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NOTC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106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9D9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264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A969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0900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4D34C289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C5C6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00AB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PT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69C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080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B223" w14:textId="77777777" w:rsidR="002E0B4A" w:rsidRPr="00D966BE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D966BE">
              <w:rPr>
                <w:b/>
                <w:color w:val="000000"/>
                <w:lang w:eastAsia="en-IN"/>
              </w:rPr>
              <w:t>23 (1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9A808" w14:textId="77777777" w:rsidR="002E0B4A" w:rsidRPr="00D966BE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14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00010A" w14:textId="77777777" w:rsidR="002E0B4A" w:rsidRPr="00D966BE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EB813AD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DCCE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lastRenderedPageBreak/>
              <w:t>2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F46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AD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C4C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28A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A6B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8</w:t>
            </w:r>
            <w:r>
              <w:rPr>
                <w:color w:val="000000"/>
                <w:lang w:eastAsia="en-IN"/>
              </w:rPr>
              <w:t xml:space="preserve"> (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DA36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32CB8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7625DEB0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AECF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28AC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LMO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106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D31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89E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2EC8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940C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0A1DE2F8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715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9EE5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LMO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8ED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555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556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  <w:r>
              <w:rPr>
                <w:color w:val="000000"/>
                <w:lang w:eastAsia="en-IN"/>
              </w:rPr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EF1AB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1F26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612D7BBC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ED61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7F4E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D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776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85E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CC2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8A01C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D309D8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04186BA7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B417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9333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RA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D1E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BA7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7E4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6</w:t>
            </w:r>
            <w:r>
              <w:rPr>
                <w:color w:val="000000"/>
                <w:lang w:eastAsia="en-IN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1718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D5A2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D78E936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A535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BD4B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ETV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B45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91F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  <w:r>
              <w:rPr>
                <w:color w:val="000000"/>
                <w:lang w:eastAsia="en-IN"/>
              </w:rPr>
              <w:t xml:space="preserve">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AB5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4FC3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0BE5B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2E41F023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91F6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5FEF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BT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3E4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C7C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8</w:t>
            </w:r>
            <w:r>
              <w:rPr>
                <w:color w:val="000000"/>
                <w:lang w:eastAsia="en-IN"/>
              </w:rPr>
              <w:t xml:space="preserve"> (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9CF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4</w:t>
            </w:r>
            <w:r>
              <w:rPr>
                <w:color w:val="000000"/>
                <w:lang w:eastAsia="en-IN"/>
              </w:rPr>
              <w:t xml:space="preserve"> (3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4E6D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8109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340EFFA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42C9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B38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R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80C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76C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  <w:r>
              <w:rPr>
                <w:color w:val="000000"/>
                <w:lang w:eastAsia="en-IN"/>
              </w:rPr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E53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748A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BB23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15CFB35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174C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9169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IGH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119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447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1</w:t>
            </w:r>
            <w:r>
              <w:rPr>
                <w:color w:val="000000"/>
                <w:lang w:eastAsia="en-IN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B1C9" w14:textId="77777777" w:rsidR="002E0B4A" w:rsidRPr="005F5E72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5F5E72">
              <w:rPr>
                <w:b/>
                <w:color w:val="000000"/>
                <w:lang w:eastAsia="en-IN"/>
              </w:rPr>
              <w:t>20 (1</w:t>
            </w:r>
            <w:r>
              <w:rPr>
                <w:b/>
                <w:color w:val="000000"/>
                <w:lang w:eastAsia="en-IN"/>
              </w:rPr>
              <w:t>6.5</w:t>
            </w:r>
            <w:r w:rsidRPr="005F5E72">
              <w:rPr>
                <w:b/>
                <w:color w:val="000000"/>
                <w:lang w:eastAsia="en-I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B6D33" w14:textId="77777777" w:rsidR="002E0B4A" w:rsidRPr="005F5E72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8F6B3" w14:textId="77777777" w:rsidR="002E0B4A" w:rsidRPr="005F5E72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6A8EEB3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F35A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8808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SPRE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678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ABD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6D3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8576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D3A7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13540BA0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3274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3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556C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REB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DC7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841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14B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3A11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6F00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1F69F5A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B7FE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4DF5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TC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A32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896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6</w:t>
            </w:r>
            <w:r>
              <w:rPr>
                <w:color w:val="000000"/>
                <w:lang w:eastAsia="en-IN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0E8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56915A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131AC4" w14:textId="77777777" w:rsidR="002E0B4A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CBBB028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2AD7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7091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4B4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021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6</w:t>
            </w:r>
            <w:r>
              <w:rPr>
                <w:color w:val="000000"/>
                <w:lang w:eastAsia="en-IN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E68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1</w:t>
            </w:r>
            <w:r>
              <w:rPr>
                <w:color w:val="000000"/>
                <w:lang w:eastAsia="en-IN"/>
              </w:rPr>
              <w:t xml:space="preserve">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874E5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D461E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DD5CC52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C9F2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1377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N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B22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F1D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87B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8</w:t>
            </w:r>
            <w:r>
              <w:rPr>
                <w:color w:val="000000"/>
                <w:lang w:eastAsia="en-IN"/>
              </w:rPr>
              <w:t xml:space="preserve"> (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8A89C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42D2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14A491FD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4FBC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D95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SUZ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4DD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7D3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525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8</w:t>
            </w:r>
            <w:r>
              <w:rPr>
                <w:color w:val="000000"/>
                <w:lang w:eastAsia="en-IN"/>
              </w:rPr>
              <w:t xml:space="preserve"> (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099A2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6B478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695F36E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5F5F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656C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IKZF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DCF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C05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6DD8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7</w:t>
            </w:r>
            <w:r>
              <w:rPr>
                <w:color w:val="000000"/>
                <w:lang w:eastAsia="en-IN"/>
              </w:rPr>
              <w:t xml:space="preserve"> 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1CB7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775F7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23A5E2A2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9A54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5A69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PTP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5C7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1CE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09E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9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30AE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5233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0BF8444E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23EA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914B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E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901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6B6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5</w:t>
            </w:r>
            <w:r>
              <w:rPr>
                <w:color w:val="000000"/>
                <w:lang w:eastAsia="en-IN"/>
              </w:rPr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B007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805E45">
              <w:rPr>
                <w:b/>
                <w:color w:val="000000"/>
                <w:lang w:eastAsia="en-IN"/>
              </w:rPr>
              <w:t>37 (30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ED350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D6493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0E32B506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2333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4493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RUN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AE9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D19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2F77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805E45">
              <w:rPr>
                <w:b/>
                <w:color w:val="000000"/>
                <w:lang w:eastAsia="en-IN"/>
              </w:rPr>
              <w:t>39 (32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9E43D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5C350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  <w:tr w:rsidR="002E0B4A" w:rsidRPr="007E788F" w14:paraId="1BD5F51B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5C74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AD9A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VPRE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B02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C5BF" w14:textId="77777777" w:rsidR="002E0B4A" w:rsidRPr="00750E3A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50E3A">
              <w:rPr>
                <w:b/>
                <w:color w:val="000000"/>
                <w:lang w:eastAsia="en-IN"/>
              </w:rPr>
              <w:t>22 (1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1AB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3</w:t>
            </w:r>
            <w:r>
              <w:rPr>
                <w:color w:val="000000"/>
                <w:lang w:eastAsia="en-IN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94885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40464D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73B1E2AC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CD78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6B6F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IGL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381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E87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8E0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0348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BE94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2CDE640B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737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3DA7" w14:textId="77777777" w:rsidR="002E0B4A" w:rsidRPr="007E788F" w:rsidRDefault="002E0B4A" w:rsidP="00281D78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 xml:space="preserve">PAR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241C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042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94E0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805E45">
              <w:rPr>
                <w:b/>
                <w:color w:val="000000"/>
                <w:lang w:eastAsia="en-IN"/>
              </w:rPr>
              <w:t>23 (1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71271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B5451" w14:textId="77777777" w:rsidR="002E0B4A" w:rsidRPr="00805E45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72295B09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D1CF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EDE9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RL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B2D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194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A373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9</w:t>
            </w:r>
            <w:r>
              <w:rPr>
                <w:color w:val="000000"/>
                <w:lang w:eastAsia="en-IN"/>
              </w:rPr>
              <w:t xml:space="preserve"> (1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C2BA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353F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6D37B6F0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5178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4356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CSF2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EC72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9FB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023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9</w:t>
            </w:r>
            <w:r>
              <w:rPr>
                <w:color w:val="000000"/>
                <w:lang w:eastAsia="en-IN"/>
              </w:rPr>
              <w:t xml:space="preserve"> (1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F4CC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01CA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54ED8543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FC98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F9CE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IL3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4294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1370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8A4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9</w:t>
            </w:r>
            <w:r>
              <w:rPr>
                <w:color w:val="000000"/>
                <w:lang w:eastAsia="en-IN"/>
              </w:rPr>
              <w:t xml:space="preserve"> (1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71906B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E55C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773CF608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509A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080D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P2RY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A7FA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DFB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244E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9</w:t>
            </w:r>
            <w:r>
              <w:rPr>
                <w:color w:val="000000"/>
                <w:lang w:eastAsia="en-IN"/>
              </w:rPr>
              <w:t xml:space="preserve"> (1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D8A059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2</w:t>
            </w:r>
            <w:r>
              <w:rPr>
                <w:color w:val="000000"/>
                <w:lang w:eastAsia="en-IN"/>
              </w:rPr>
              <w:t xml:space="preserve"> (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C524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45A4FA88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905B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F237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DM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E4E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18E1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>
              <w:rPr>
                <w:color w:val="000000"/>
                <w:lang w:eastAsia="en-IN"/>
              </w:rPr>
              <w:t>1 (0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5AF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6</w:t>
            </w:r>
            <w:r>
              <w:rPr>
                <w:color w:val="000000"/>
                <w:lang w:eastAsia="en-IN"/>
              </w:rPr>
              <w:t xml:space="preserve"> (13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D4666F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A8CB6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</w:tr>
      <w:tr w:rsidR="002E0B4A" w:rsidRPr="007E788F" w14:paraId="63ABE359" w14:textId="77777777" w:rsidTr="009953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1A22" w14:textId="77777777" w:rsidR="002E0B4A" w:rsidRPr="007E788F" w:rsidRDefault="002E0B4A" w:rsidP="00F67302">
            <w:pPr>
              <w:spacing w:line="360" w:lineRule="auto"/>
              <w:jc w:val="center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5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550" w14:textId="77777777" w:rsidR="002E0B4A" w:rsidRPr="007E788F" w:rsidRDefault="002E0B4A" w:rsidP="00F67302">
            <w:pPr>
              <w:spacing w:line="360" w:lineRule="auto"/>
              <w:rPr>
                <w:b/>
                <w:bCs/>
                <w:color w:val="000000"/>
                <w:lang w:eastAsia="en-IN"/>
              </w:rPr>
            </w:pPr>
            <w:r w:rsidRPr="007E788F">
              <w:rPr>
                <w:b/>
                <w:bCs/>
                <w:color w:val="000000"/>
                <w:lang w:eastAsia="en-IN"/>
              </w:rPr>
              <w:t>PHF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9B87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98B5" w14:textId="77777777" w:rsidR="002E0B4A" w:rsidRPr="007E788F" w:rsidRDefault="002E0B4A" w:rsidP="00F67302">
            <w:pPr>
              <w:spacing w:line="360" w:lineRule="auto"/>
              <w:jc w:val="center"/>
              <w:rPr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2B9A" w14:textId="77777777" w:rsidR="002E0B4A" w:rsidRPr="000F1C77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0F1C77">
              <w:rPr>
                <w:b/>
                <w:color w:val="000000"/>
                <w:lang w:eastAsia="en-IN"/>
              </w:rPr>
              <w:t>24 (19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5703E" w14:textId="77777777" w:rsidR="002E0B4A" w:rsidRPr="000F1C77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F9DF8" w14:textId="77777777" w:rsidR="002E0B4A" w:rsidRPr="000F1C77" w:rsidRDefault="002E0B4A" w:rsidP="00F67302">
            <w:pPr>
              <w:spacing w:line="360" w:lineRule="auto"/>
              <w:jc w:val="center"/>
              <w:rPr>
                <w:b/>
                <w:color w:val="000000"/>
                <w:lang w:eastAsia="en-IN"/>
              </w:rPr>
            </w:pPr>
            <w:r w:rsidRPr="007E788F">
              <w:rPr>
                <w:color w:val="000000"/>
                <w:lang w:eastAsia="en-IN"/>
              </w:rPr>
              <w:t>1</w:t>
            </w:r>
            <w:r>
              <w:rPr>
                <w:color w:val="000000"/>
                <w:lang w:eastAsia="en-IN"/>
              </w:rPr>
              <w:t xml:space="preserve"> (~4%)</w:t>
            </w:r>
          </w:p>
        </w:tc>
      </w:tr>
    </w:tbl>
    <w:p w14:paraId="543DA645" w14:textId="77777777" w:rsidR="00EC0BA2" w:rsidRDefault="00EC0BA2" w:rsidP="00EC0BA2">
      <w:pPr>
        <w:spacing w:line="360" w:lineRule="auto"/>
        <w:rPr>
          <w:rFonts w:eastAsiaTheme="majorEastAsia"/>
          <w:b/>
          <w:bCs/>
          <w:color w:val="020202"/>
        </w:rPr>
      </w:pPr>
    </w:p>
    <w:p w14:paraId="5C209635" w14:textId="77777777" w:rsidR="00EC0BA2" w:rsidRPr="00892BB7" w:rsidRDefault="00EC0BA2" w:rsidP="00EC0BA2">
      <w:pPr>
        <w:spacing w:after="160" w:line="259" w:lineRule="auto"/>
        <w:rPr>
          <w:rFonts w:eastAsiaTheme="majorEastAsia"/>
          <w:b/>
          <w:bCs/>
          <w:color w:val="020202"/>
        </w:rPr>
      </w:pPr>
    </w:p>
    <w:p w14:paraId="692F53BB" w14:textId="77777777" w:rsidR="0070090A" w:rsidRDefault="0070090A"/>
    <w:p w14:paraId="57AC1D06" w14:textId="77777777" w:rsidR="00432F47" w:rsidRDefault="00432F47"/>
    <w:p w14:paraId="00E26532" w14:textId="77777777" w:rsidR="00432F47" w:rsidRDefault="00432F47"/>
    <w:p w14:paraId="0850E5DE" w14:textId="77777777" w:rsidR="009B7BF9" w:rsidRDefault="009B7BF9"/>
    <w:p w14:paraId="228F19B1" w14:textId="77777777" w:rsidR="009B7BF9" w:rsidRDefault="009B7BF9"/>
    <w:p w14:paraId="66D96870" w14:textId="77777777" w:rsidR="00432F47" w:rsidRDefault="00432F47"/>
    <w:p w14:paraId="3D887DAC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  <w:r>
        <w:rPr>
          <w:rFonts w:eastAsiaTheme="majorEastAsia"/>
          <w:b/>
          <w:bCs/>
          <w:color w:val="020202"/>
        </w:rPr>
        <w:lastRenderedPageBreak/>
        <w:t>SUPPLEMENTARY TABLE S</w:t>
      </w:r>
      <w:r w:rsidR="00D372C2">
        <w:rPr>
          <w:rFonts w:eastAsiaTheme="majorEastAsia"/>
          <w:b/>
          <w:bCs/>
          <w:color w:val="020202"/>
        </w:rPr>
        <w:t>2</w:t>
      </w:r>
      <w:r>
        <w:rPr>
          <w:rFonts w:eastAsiaTheme="majorEastAsia"/>
          <w:b/>
          <w:bCs/>
          <w:color w:val="020202"/>
        </w:rPr>
        <w:t>: Cases with Hyperdiploidy status (&gt;51 chromosomes) analyzed by dMLPA</w:t>
      </w:r>
      <w:r w:rsidR="00133C7B">
        <w:rPr>
          <w:rFonts w:eastAsiaTheme="majorEastAsia"/>
          <w:b/>
          <w:bCs/>
          <w:color w:val="020202"/>
        </w:rPr>
        <w:t xml:space="preserve"> (n=19)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2977"/>
        <w:gridCol w:w="2409"/>
        <w:gridCol w:w="2835"/>
      </w:tblGrid>
      <w:tr w:rsidR="00432F47" w:rsidRPr="007E1736" w14:paraId="4B57F0A7" w14:textId="77777777" w:rsidTr="009700CA">
        <w:trPr>
          <w:trHeight w:val="1006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9FDB6" w14:textId="77777777" w:rsidR="00432F47" w:rsidRPr="007E1736" w:rsidRDefault="00F81569" w:rsidP="00445C0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</w:t>
            </w:r>
            <w:r w:rsidR="00445C09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D</w:t>
            </w:r>
            <w:r w:rsidR="00445C09">
              <w:rPr>
                <w:b/>
                <w:bCs/>
                <w:lang w:val="en-US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6FAE0" w14:textId="77777777" w:rsidR="00432F47" w:rsidRPr="007E1736" w:rsidRDefault="00432F47" w:rsidP="000A292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7E1736">
              <w:rPr>
                <w:b/>
                <w:bCs/>
                <w:lang w:val="en-US"/>
              </w:rPr>
              <w:t>Hyperdiploidy</w:t>
            </w:r>
            <w:proofErr w:type="spellEnd"/>
            <w:r w:rsidRPr="007E1736">
              <w:rPr>
                <w:b/>
                <w:bCs/>
                <w:lang w:val="en-US"/>
              </w:rPr>
              <w:t xml:space="preserve">                                    (Non-random chromosomal Gain)</w:t>
            </w:r>
            <w:r w:rsidRPr="007E1736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308FE" w14:textId="77777777" w:rsidR="009700CA" w:rsidRDefault="009700CA" w:rsidP="000A292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  <w:p w14:paraId="5B1CB2CB" w14:textId="77777777" w:rsidR="00432F47" w:rsidRPr="007E1736" w:rsidRDefault="00432F47" w:rsidP="000A292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E1736">
              <w:rPr>
                <w:b/>
                <w:bCs/>
                <w:lang w:val="en-US"/>
              </w:rPr>
              <w:t>Karyotyp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3EA43" w14:textId="77777777" w:rsidR="00432F47" w:rsidRDefault="00432F47" w:rsidP="000A2924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7E1736">
              <w:rPr>
                <w:b/>
                <w:bCs/>
                <w:color w:val="000000"/>
                <w:lang w:val="en-US"/>
              </w:rPr>
              <w:t xml:space="preserve">CNAs </w:t>
            </w:r>
          </w:p>
          <w:p w14:paraId="6C3F16BB" w14:textId="77777777" w:rsidR="00432F47" w:rsidRPr="007E1736" w:rsidRDefault="00432F47" w:rsidP="000A2924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e</w:t>
            </w:r>
            <w:r w:rsidRPr="007E1736">
              <w:rPr>
                <w:b/>
                <w:bCs/>
                <w:color w:val="000000"/>
                <w:lang w:val="en-US"/>
              </w:rPr>
              <w:t xml:space="preserve"> Deletions </w:t>
            </w:r>
          </w:p>
        </w:tc>
      </w:tr>
      <w:tr w:rsidR="00432F47" w:rsidRPr="007E1736" w14:paraId="72706119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82617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9F7A7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6, 14, 16, 17, 18, 21, X</w:t>
            </w:r>
            <w:r w:rsidRPr="00DD08F4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9D75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53XY,+X,+6,+13,+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5889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CTCF</w:t>
            </w:r>
          </w:p>
        </w:tc>
      </w:tr>
      <w:tr w:rsidR="00432F47" w:rsidRPr="007E1736" w14:paraId="23C03D7A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9FA69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7194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4, 6, 10, 14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EFAA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2FBD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CDKN2A/B</w:t>
            </w:r>
          </w:p>
        </w:tc>
      </w:tr>
      <w:tr w:rsidR="00432F47" w:rsidRPr="007E1736" w14:paraId="2B2FB008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346AA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ABD54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4, 6, 14, 17,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03A0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HYPERDIPLOI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EF3D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1459732C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0F793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6A5FB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4, 6, 10, 14, 17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7763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C557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2E620923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42D49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A1C3E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4, 10, 14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3E61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FAIL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F07F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ETV6</w:t>
            </w:r>
          </w:p>
        </w:tc>
      </w:tr>
      <w:tr w:rsidR="00432F47" w:rsidRPr="007E1736" w14:paraId="2995D2CA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544C2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B6D11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 xml:space="preserve">1, 4, 6, 10, 14, 17, 18, 21, X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ED8F" w14:textId="77777777" w:rsidR="00432F47" w:rsidRPr="00DD08F4" w:rsidRDefault="00432F47" w:rsidP="000A2924">
            <w:pPr>
              <w:spacing w:before="100" w:beforeAutospacing="1" w:afterAutospacing="1"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6344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 </w:t>
            </w:r>
          </w:p>
        </w:tc>
      </w:tr>
      <w:tr w:rsidR="00432F47" w:rsidRPr="007E1736" w14:paraId="52DACAF6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453DD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5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2463C" w14:textId="77777777" w:rsidR="00432F47" w:rsidRPr="00DD08F4" w:rsidRDefault="00432F47" w:rsidP="000A2924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D08F4">
              <w:rPr>
                <w:b/>
                <w:bCs/>
                <w:color w:val="000000"/>
                <w:lang w:val="en-US"/>
              </w:rPr>
              <w:t>8, 10, 18, 19, 21, 22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5CDE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67CC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IKZF1</w:t>
            </w:r>
          </w:p>
        </w:tc>
      </w:tr>
      <w:tr w:rsidR="00432F47" w:rsidRPr="007E1736" w14:paraId="540F9703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90EA5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D</w:t>
            </w:r>
            <w:r w:rsidR="00445C09" w:rsidRPr="00B04F40">
              <w:rPr>
                <w:b/>
                <w:bCs/>
                <w:color w:val="000000"/>
                <w:lang w:val="en-US"/>
              </w:rPr>
              <w:t>5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38A2A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+6, 10, 14, 21, X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25E7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F50B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1E4B2952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13D21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32289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6, 8, 10, 14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ABE0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7C81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25C8DB5A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CFB11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89192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6, 10, 14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5214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7A0C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328E913E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3DFFE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4D403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4, 6, 8, 10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4E89" w14:textId="77777777" w:rsidR="00432F47" w:rsidRPr="00DD08F4" w:rsidRDefault="00432F47" w:rsidP="000A2924">
            <w:pPr>
              <w:spacing w:before="100" w:beforeAutospacing="1" w:afterAutospacing="1"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FAIL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9045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7EB8A563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6B9C3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13732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4, 6, 8, 14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4C56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4A8C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TBL1XR1, ERG, VPREB1</w:t>
            </w:r>
          </w:p>
        </w:tc>
      </w:tr>
      <w:tr w:rsidR="00432F47" w:rsidRPr="007E1736" w14:paraId="2438890A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DC094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99C1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5, 6, 10, 14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2621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8F7D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3A226B17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DFF87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0AF0A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6, 7, 17, 18, 21, X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FA09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FAIL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F839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CDKN2A/B, MTAP</w:t>
            </w:r>
          </w:p>
        </w:tc>
      </w:tr>
      <w:tr w:rsidR="00432F47" w:rsidRPr="007E1736" w14:paraId="50D52D6A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316AA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95246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 xml:space="preserve">6, 8, 14, 21, XX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0B18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52XX,+6,+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4C04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4A6541D4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C0DEE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F35CF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 xml:space="preserve">4,7,8, 10, 14, 17, 18, 21, X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1194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2A43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CASP8AP2</w:t>
            </w:r>
          </w:p>
        </w:tc>
      </w:tr>
      <w:tr w:rsidR="00432F47" w:rsidRPr="007E1736" w14:paraId="01B48612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B34AA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1EA5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 xml:space="preserve">10, 14, 17, 21, X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8552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6B69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22580438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81BBC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6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CC1CE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 xml:space="preserve">4, 6, 14, 17, 18, 21, X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E9C0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20D9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 </w:t>
            </w:r>
          </w:p>
        </w:tc>
      </w:tr>
      <w:tr w:rsidR="00432F47" w:rsidRPr="007E1736" w14:paraId="7A507851" w14:textId="77777777" w:rsidTr="000A2924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69497" w14:textId="77777777" w:rsidR="00432F47" w:rsidRPr="00B04F40" w:rsidRDefault="00FC3E11" w:rsidP="00B04F40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D</w:t>
            </w:r>
            <w:r w:rsidR="00445C09" w:rsidRPr="00B04F40">
              <w:rPr>
                <w:b/>
                <w:color w:val="000000"/>
                <w:lang w:val="en-US"/>
              </w:rPr>
              <w:t>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F19D5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 xml:space="preserve">6, 10, 21, XX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C3F7" w14:textId="77777777" w:rsidR="00432F47" w:rsidRPr="00DD08F4" w:rsidRDefault="00432F47" w:rsidP="000A2924">
            <w:pPr>
              <w:spacing w:line="360" w:lineRule="auto"/>
              <w:rPr>
                <w:color w:val="000000"/>
                <w:lang w:val="en-US"/>
              </w:rPr>
            </w:pPr>
            <w:r w:rsidRPr="00DD08F4">
              <w:rPr>
                <w:color w:val="000000"/>
                <w:lang w:val="en-US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AE6D" w14:textId="77777777" w:rsidR="00432F47" w:rsidRPr="00DD08F4" w:rsidRDefault="00432F47" w:rsidP="000A292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DD08F4">
              <w:rPr>
                <w:i/>
                <w:iCs/>
                <w:color w:val="000000"/>
                <w:lang w:val="en-US"/>
              </w:rPr>
              <w:t>RAG2</w:t>
            </w:r>
          </w:p>
        </w:tc>
      </w:tr>
    </w:tbl>
    <w:p w14:paraId="7C24AAC4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25B81E69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237369B4" w14:textId="77777777" w:rsidR="00432F47" w:rsidRDefault="00432F47" w:rsidP="00432F47"/>
    <w:p w14:paraId="1DAAE3C7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3FF10469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1C43160D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54B1A565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3E230821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60FBBE2A" w14:textId="77777777" w:rsidR="00432F47" w:rsidRDefault="00432F47" w:rsidP="00432F47">
      <w:pPr>
        <w:spacing w:line="360" w:lineRule="auto"/>
        <w:rPr>
          <w:rFonts w:eastAsiaTheme="majorEastAsia"/>
          <w:b/>
          <w:bCs/>
          <w:color w:val="020202"/>
        </w:rPr>
      </w:pPr>
    </w:p>
    <w:p w14:paraId="34BB4BD7" w14:textId="77777777" w:rsidR="00432F47" w:rsidRDefault="00432F47"/>
    <w:p w14:paraId="1059573E" w14:textId="77777777" w:rsidR="00E246C5" w:rsidRDefault="00E246C5"/>
    <w:p w14:paraId="4E749AB9" w14:textId="77777777" w:rsidR="0050088F" w:rsidRDefault="0050088F" w:rsidP="0050088F">
      <w:pPr>
        <w:spacing w:line="360" w:lineRule="auto"/>
        <w:ind w:right="-330"/>
        <w:rPr>
          <w:rFonts w:eastAsiaTheme="majorEastAsia"/>
          <w:b/>
          <w:bCs/>
          <w:color w:val="020202"/>
        </w:rPr>
      </w:pPr>
      <w:r>
        <w:rPr>
          <w:rFonts w:eastAsiaTheme="majorEastAsia"/>
          <w:b/>
          <w:bCs/>
          <w:color w:val="020202"/>
        </w:rPr>
        <w:lastRenderedPageBreak/>
        <w:t xml:space="preserve">SUPPLEMENTARY TABLE </w:t>
      </w:r>
      <w:r w:rsidR="00BA4278">
        <w:rPr>
          <w:rFonts w:eastAsiaTheme="majorEastAsia"/>
          <w:b/>
          <w:bCs/>
          <w:color w:val="020202"/>
        </w:rPr>
        <w:t>S</w:t>
      </w:r>
      <w:r w:rsidR="00CA0F39">
        <w:rPr>
          <w:rFonts w:eastAsiaTheme="majorEastAsia"/>
          <w:b/>
          <w:bCs/>
          <w:color w:val="020202"/>
        </w:rPr>
        <w:t>3</w:t>
      </w:r>
      <w:r>
        <w:rPr>
          <w:rFonts w:eastAsiaTheme="majorEastAsia"/>
          <w:b/>
          <w:bCs/>
          <w:color w:val="020202"/>
        </w:rPr>
        <w:t xml:space="preserve">: Concordance between dMLPA </w:t>
      </w:r>
      <w:r w:rsidRPr="00E06120">
        <w:rPr>
          <w:rFonts w:eastAsiaTheme="majorEastAsia"/>
          <w:b/>
          <w:bCs/>
          <w:color w:val="020202"/>
        </w:rPr>
        <w:t xml:space="preserve">and </w:t>
      </w:r>
      <w:r w:rsidRPr="00E06120">
        <w:rPr>
          <w:b/>
          <w:bCs/>
          <w:color w:val="000000"/>
          <w:kern w:val="36"/>
          <w:lang w:eastAsia="en-IN"/>
        </w:rPr>
        <w:t>conventional</w:t>
      </w:r>
      <w:r w:rsidRPr="00E06120">
        <w:rPr>
          <w:rFonts w:eastAsiaTheme="majorEastAsia"/>
          <w:b/>
          <w:bCs/>
          <w:color w:val="020202"/>
        </w:rPr>
        <w:t xml:space="preserve"> MLPA</w:t>
      </w:r>
    </w:p>
    <w:tbl>
      <w:tblPr>
        <w:tblW w:w="5924" w:type="dxa"/>
        <w:tblInd w:w="108" w:type="dxa"/>
        <w:tblLook w:val="04A0" w:firstRow="1" w:lastRow="0" w:firstColumn="1" w:lastColumn="0" w:noHBand="0" w:noVBand="1"/>
      </w:tblPr>
      <w:tblGrid>
        <w:gridCol w:w="1403"/>
        <w:gridCol w:w="1056"/>
        <w:gridCol w:w="1366"/>
        <w:gridCol w:w="1106"/>
        <w:gridCol w:w="993"/>
      </w:tblGrid>
      <w:tr w:rsidR="0050088F" w:rsidRPr="00D15C7D" w14:paraId="032043A4" w14:textId="77777777" w:rsidTr="00F67302">
        <w:trPr>
          <w:trHeight w:val="660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83B2" w14:textId="77777777" w:rsidR="0050088F" w:rsidRPr="00D15C7D" w:rsidRDefault="0050088F" w:rsidP="00F6730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D15C7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315D" w14:textId="77777777" w:rsidR="0050088F" w:rsidRPr="00D15C7D" w:rsidRDefault="0050088F" w:rsidP="00F67302">
            <w:pPr>
              <w:spacing w:line="360" w:lineRule="auto"/>
              <w:jc w:val="center"/>
              <w:rPr>
                <w:b/>
                <w:color w:val="000000"/>
              </w:rPr>
            </w:pPr>
            <w:r w:rsidRPr="00D15C7D">
              <w:rPr>
                <w:b/>
                <w:color w:val="000000"/>
              </w:rPr>
              <w:t>dMLP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76D43" w14:textId="77777777" w:rsidR="0050088F" w:rsidRPr="00892819" w:rsidRDefault="0050088F" w:rsidP="00F6730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D15C7D">
              <w:rPr>
                <w:b/>
                <w:color w:val="000000" w:themeColor="text1"/>
              </w:rPr>
              <w:t>P202+P335</w:t>
            </w:r>
          </w:p>
          <w:p w14:paraId="4F87912F" w14:textId="1C662437" w:rsidR="0050088F" w:rsidRPr="00D15C7D" w:rsidRDefault="0050088F" w:rsidP="00577619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892819">
              <w:rPr>
                <w:b/>
                <w:color w:val="000000" w:themeColor="text1"/>
              </w:rPr>
              <w:t>(</w:t>
            </w:r>
            <w:r w:rsidR="00577619">
              <w:rPr>
                <w:b/>
                <w:color w:val="000000" w:themeColor="text1"/>
              </w:rPr>
              <w:t>n</w:t>
            </w:r>
            <w:r w:rsidRPr="00892819">
              <w:rPr>
                <w:b/>
                <w:color w:val="000000" w:themeColor="text1"/>
              </w:rPr>
              <w:t>=</w:t>
            </w:r>
            <w:r w:rsidR="00577619">
              <w:rPr>
                <w:b/>
                <w:color w:val="000000" w:themeColor="text1"/>
              </w:rPr>
              <w:t>61</w:t>
            </w:r>
            <w:r>
              <w:rPr>
                <w:b/>
                <w:color w:val="000000" w:themeColor="text1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9CDB" w14:textId="4AD4E24D" w:rsidR="0050088F" w:rsidRPr="00D15C7D" w:rsidRDefault="0050088F" w:rsidP="0057761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15C7D">
              <w:rPr>
                <w:b/>
                <w:bCs/>
                <w:color w:val="000000" w:themeColor="text1"/>
              </w:rPr>
              <w:t>P327 (</w:t>
            </w:r>
            <w:r w:rsidR="00577619">
              <w:rPr>
                <w:b/>
                <w:bCs/>
                <w:color w:val="000000" w:themeColor="text1"/>
              </w:rPr>
              <w:t>n</w:t>
            </w:r>
            <w:r w:rsidRPr="00D15C7D">
              <w:rPr>
                <w:b/>
                <w:bCs/>
                <w:color w:val="000000" w:themeColor="text1"/>
              </w:rPr>
              <w:t>=3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3CCD" w14:textId="16BA0E13" w:rsidR="0050088F" w:rsidRPr="00D15C7D" w:rsidRDefault="0050088F" w:rsidP="0057761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15C7D">
              <w:rPr>
                <w:b/>
                <w:bCs/>
                <w:color w:val="000000" w:themeColor="text1"/>
              </w:rPr>
              <w:t>P383 (</w:t>
            </w:r>
            <w:r w:rsidR="00577619">
              <w:rPr>
                <w:b/>
                <w:bCs/>
                <w:color w:val="000000" w:themeColor="text1"/>
              </w:rPr>
              <w:t>n</w:t>
            </w:r>
            <w:r w:rsidRPr="00D15C7D">
              <w:rPr>
                <w:b/>
                <w:bCs/>
                <w:color w:val="000000" w:themeColor="text1"/>
              </w:rPr>
              <w:t>=20)</w:t>
            </w:r>
          </w:p>
        </w:tc>
      </w:tr>
      <w:tr w:rsidR="0050088F" w:rsidRPr="00D15C7D" w14:paraId="581243A9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A2C7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EBF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689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21F9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AE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159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4A0C81A4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8E93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IKZF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719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C0E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ECC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09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1E24F9CF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476B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JAK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C1B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6E4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BF9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764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4B1A2133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3685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CDKN2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484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F1C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3FE7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797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8</w:t>
            </w:r>
          </w:p>
        </w:tc>
      </w:tr>
      <w:tr w:rsidR="0050088F" w:rsidRPr="00D15C7D" w14:paraId="555D0FD1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803D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CDKN2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6E6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B29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719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878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6</w:t>
            </w:r>
          </w:p>
        </w:tc>
      </w:tr>
      <w:tr w:rsidR="0050088F" w:rsidRPr="00D15C7D" w14:paraId="5DE35EC7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A85A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PAX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865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DAE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4F3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B9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596948FB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DC18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ETV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82D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A719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711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D89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703E3DDB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AD43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BTG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A24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6DD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8D3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64B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39E67BA7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ED0D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RB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D42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B4F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244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885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5E822645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9919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IGH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2F57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25F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B32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54E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09B1A58D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0FEA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 xml:space="preserve">PAR1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5E9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DE3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942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BAD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1BFA8E1B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CFF6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CRLF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03F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988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BBB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6647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002DB093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7341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CSF2R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6F7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DC9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FEE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A5A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5081D0B1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98E4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IL3R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6A7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9D2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108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D9D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2D9ACDE5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EA26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P2RY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7119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95E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FC1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8A9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58184B53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F47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ER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5C6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AB7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E79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6805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</w:tr>
      <w:tr w:rsidR="0050088F" w:rsidRPr="00D15C7D" w14:paraId="5E8FA9E7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A23F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RUNX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155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7FC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E95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09A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</w:tr>
      <w:tr w:rsidR="0050088F" w:rsidRPr="00D15C7D" w14:paraId="45520CC2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F961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TAL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DEB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1D6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C8E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D5E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</w:tr>
      <w:tr w:rsidR="0050088F" w:rsidRPr="00D15C7D" w14:paraId="53460E96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4265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ST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075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742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D09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E39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</w:tr>
      <w:tr w:rsidR="0050088F" w:rsidRPr="00D15C7D" w14:paraId="18EC2E8C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7353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LEF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010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6D7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4F97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455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</w:tr>
      <w:tr w:rsidR="0050088F" w:rsidRPr="00D15C7D" w14:paraId="4C660EDD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6CF4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CASP8AP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9A0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63D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689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9259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4</w:t>
            </w:r>
          </w:p>
        </w:tc>
      </w:tr>
      <w:tr w:rsidR="0050088F" w:rsidRPr="00D15C7D" w14:paraId="39864C28" w14:textId="77777777" w:rsidTr="00F67302">
        <w:trPr>
          <w:trHeight w:val="336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11EA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EZH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DCB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B78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368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8328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3</w:t>
            </w:r>
          </w:p>
        </w:tc>
      </w:tr>
      <w:tr w:rsidR="0050088F" w:rsidRPr="00D15C7D" w14:paraId="1FFFA022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DF7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MLLT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B8D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613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ECB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67D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5</w:t>
            </w:r>
          </w:p>
        </w:tc>
      </w:tr>
      <w:tr w:rsidR="0050088F" w:rsidRPr="00D15C7D" w14:paraId="133DD4C5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FEB6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MTA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5519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76C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69D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23C3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7</w:t>
            </w:r>
          </w:p>
        </w:tc>
      </w:tr>
      <w:tr w:rsidR="0050088F" w:rsidRPr="00D15C7D" w14:paraId="581E3119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56BE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ABL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944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7A0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7A5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213F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</w:tr>
      <w:tr w:rsidR="0050088F" w:rsidRPr="00D15C7D" w14:paraId="06C34E8C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634D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NUP2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44EE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550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A24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C63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</w:tr>
      <w:tr w:rsidR="0050088F" w:rsidRPr="00D15C7D" w14:paraId="77883FF3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174C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PTE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683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18B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C495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4B4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</w:tr>
      <w:tr w:rsidR="0050088F" w:rsidRPr="00D15C7D" w14:paraId="5BFD26B2" w14:textId="77777777" w:rsidTr="00F67302">
        <w:trPr>
          <w:trHeight w:val="34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52BA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CD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7061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5AA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2F17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4126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1</w:t>
            </w:r>
          </w:p>
        </w:tc>
      </w:tr>
      <w:tr w:rsidR="0050088F" w:rsidRPr="00D15C7D" w14:paraId="722F8C57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56FA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NF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864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C98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00D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F63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</w:tr>
      <w:tr w:rsidR="0050088F" w:rsidRPr="00D15C7D" w14:paraId="2D11F734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DDF1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SUZ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359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20A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5F22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  <w:r w:rsidRPr="00D15C7D">
              <w:rPr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805B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2</w:t>
            </w:r>
          </w:p>
        </w:tc>
      </w:tr>
      <w:tr w:rsidR="0050088F" w:rsidRPr="00D15C7D" w14:paraId="51648EF8" w14:textId="77777777" w:rsidTr="00F67302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5F0F" w14:textId="77777777" w:rsidR="0050088F" w:rsidRPr="00AA43C3" w:rsidRDefault="0050088F" w:rsidP="00F67302">
            <w:pPr>
              <w:spacing w:line="360" w:lineRule="auto"/>
              <w:rPr>
                <w:b/>
                <w:color w:val="000000"/>
              </w:rPr>
            </w:pPr>
            <w:r w:rsidRPr="00AA43C3">
              <w:rPr>
                <w:b/>
                <w:color w:val="000000"/>
              </w:rPr>
              <w:t>PHF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7BC4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</w:t>
            </w:r>
            <w:r>
              <w:rPr>
                <w:color w:val="000000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0CB0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606D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  </w:t>
            </w: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210C" w14:textId="77777777" w:rsidR="0050088F" w:rsidRPr="00D15C7D" w:rsidRDefault="0050088F" w:rsidP="00F67302">
            <w:pPr>
              <w:spacing w:line="360" w:lineRule="auto"/>
              <w:jc w:val="center"/>
              <w:rPr>
                <w:color w:val="000000"/>
              </w:rPr>
            </w:pPr>
            <w:r w:rsidRPr="00D15C7D">
              <w:rPr>
                <w:color w:val="000000"/>
              </w:rPr>
              <w:t>8</w:t>
            </w:r>
          </w:p>
        </w:tc>
      </w:tr>
    </w:tbl>
    <w:p w14:paraId="19CD901F" w14:textId="77777777" w:rsidR="00995370" w:rsidRDefault="00995370" w:rsidP="00302015">
      <w:pPr>
        <w:spacing w:line="360" w:lineRule="auto"/>
        <w:rPr>
          <w:b/>
        </w:rPr>
      </w:pPr>
    </w:p>
    <w:p w14:paraId="7E1EA86F" w14:textId="77777777" w:rsidR="00995370" w:rsidRDefault="005B5103" w:rsidP="0058586B">
      <w:pPr>
        <w:spacing w:line="360" w:lineRule="auto"/>
        <w:ind w:left="426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184C42A2" wp14:editId="40A50F4D">
            <wp:extent cx="5008245" cy="5507355"/>
            <wp:effectExtent l="0" t="0" r="0" b="4445"/>
            <wp:docPr id="1" name="Picture 1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68" r="12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550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0ACD9" w14:textId="77777777" w:rsidR="00995370" w:rsidRDefault="00995370" w:rsidP="00302015">
      <w:pPr>
        <w:spacing w:line="360" w:lineRule="auto"/>
        <w:rPr>
          <w:b/>
        </w:rPr>
      </w:pPr>
    </w:p>
    <w:p w14:paraId="5B63EADB" w14:textId="77777777" w:rsidR="00995370" w:rsidRDefault="00995370" w:rsidP="00302015">
      <w:pPr>
        <w:spacing w:line="360" w:lineRule="auto"/>
        <w:rPr>
          <w:b/>
        </w:rPr>
      </w:pPr>
    </w:p>
    <w:p w14:paraId="2335AE4D" w14:textId="77777777" w:rsidR="0058586B" w:rsidRDefault="005B5103" w:rsidP="0058586B">
      <w:pPr>
        <w:spacing w:line="360" w:lineRule="auto"/>
        <w:ind w:left="284"/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1748DDA2" wp14:editId="616B4F77">
            <wp:extent cx="4933315" cy="4912360"/>
            <wp:effectExtent l="0" t="0" r="0" b="0"/>
            <wp:docPr id="2" name="Picture 2" descr="Slid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8" r="15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491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C722C" w14:textId="77777777" w:rsidR="0058586B" w:rsidRDefault="0058586B" w:rsidP="00302015">
      <w:pPr>
        <w:spacing w:line="360" w:lineRule="auto"/>
        <w:rPr>
          <w:b/>
        </w:rPr>
      </w:pPr>
    </w:p>
    <w:p w14:paraId="69936AA1" w14:textId="77777777" w:rsidR="005E0C23" w:rsidRDefault="005E0C23" w:rsidP="00302015">
      <w:pPr>
        <w:spacing w:line="360" w:lineRule="auto"/>
        <w:rPr>
          <w:b/>
        </w:rPr>
      </w:pPr>
    </w:p>
    <w:p w14:paraId="2301995D" w14:textId="77777777" w:rsidR="005E0C23" w:rsidRDefault="005E0C23" w:rsidP="00302015">
      <w:pPr>
        <w:spacing w:line="360" w:lineRule="auto"/>
        <w:rPr>
          <w:b/>
        </w:rPr>
      </w:pPr>
    </w:p>
    <w:p w14:paraId="6B7B0A68" w14:textId="77777777" w:rsidR="005E0C23" w:rsidRDefault="005E0C23" w:rsidP="00302015">
      <w:pPr>
        <w:spacing w:line="360" w:lineRule="auto"/>
        <w:rPr>
          <w:b/>
        </w:rPr>
      </w:pPr>
    </w:p>
    <w:p w14:paraId="7423E2FD" w14:textId="77777777" w:rsidR="005E0C23" w:rsidRDefault="005E0C23" w:rsidP="00302015">
      <w:pPr>
        <w:spacing w:line="360" w:lineRule="auto"/>
        <w:rPr>
          <w:b/>
        </w:rPr>
      </w:pPr>
    </w:p>
    <w:p w14:paraId="040D7F4B" w14:textId="77777777" w:rsidR="005E0C23" w:rsidRDefault="005E0C23" w:rsidP="00302015">
      <w:pPr>
        <w:spacing w:line="360" w:lineRule="auto"/>
        <w:rPr>
          <w:b/>
        </w:rPr>
      </w:pPr>
    </w:p>
    <w:p w14:paraId="217C005E" w14:textId="77777777" w:rsidR="005E0C23" w:rsidRDefault="005E0C23" w:rsidP="00302015">
      <w:pPr>
        <w:spacing w:line="360" w:lineRule="auto"/>
        <w:rPr>
          <w:b/>
        </w:rPr>
      </w:pPr>
    </w:p>
    <w:p w14:paraId="5D285DF9" w14:textId="77777777" w:rsidR="005E0C23" w:rsidRDefault="005E0C23" w:rsidP="00302015">
      <w:pPr>
        <w:spacing w:line="360" w:lineRule="auto"/>
        <w:rPr>
          <w:b/>
        </w:rPr>
      </w:pPr>
    </w:p>
    <w:p w14:paraId="59D9E29C" w14:textId="77777777" w:rsidR="005E0C23" w:rsidRDefault="005E0C23" w:rsidP="00302015">
      <w:pPr>
        <w:spacing w:line="360" w:lineRule="auto"/>
        <w:rPr>
          <w:b/>
        </w:rPr>
      </w:pPr>
    </w:p>
    <w:p w14:paraId="1197EE08" w14:textId="77777777" w:rsidR="005E0C23" w:rsidRDefault="005E0C23" w:rsidP="00302015">
      <w:pPr>
        <w:spacing w:line="360" w:lineRule="auto"/>
        <w:rPr>
          <w:b/>
        </w:rPr>
      </w:pPr>
    </w:p>
    <w:p w14:paraId="252EBB9E" w14:textId="77777777" w:rsidR="005E0C23" w:rsidRDefault="005E0C23" w:rsidP="00302015">
      <w:pPr>
        <w:spacing w:line="360" w:lineRule="auto"/>
        <w:rPr>
          <w:b/>
        </w:rPr>
      </w:pPr>
    </w:p>
    <w:p w14:paraId="547F3460" w14:textId="77777777" w:rsidR="005E0C23" w:rsidRDefault="005E0C23" w:rsidP="00302015">
      <w:pPr>
        <w:spacing w:line="360" w:lineRule="auto"/>
        <w:rPr>
          <w:b/>
        </w:rPr>
      </w:pPr>
    </w:p>
    <w:p w14:paraId="1BC0015A" w14:textId="77777777" w:rsidR="005E0C23" w:rsidRDefault="005E0C23" w:rsidP="00302015">
      <w:pPr>
        <w:spacing w:line="360" w:lineRule="auto"/>
        <w:rPr>
          <w:b/>
        </w:rPr>
      </w:pPr>
    </w:p>
    <w:p w14:paraId="2E04D56D" w14:textId="77777777" w:rsidR="005E0C23" w:rsidRDefault="005E0C23" w:rsidP="00302015">
      <w:pPr>
        <w:spacing w:line="360" w:lineRule="auto"/>
        <w:rPr>
          <w:b/>
        </w:rPr>
      </w:pPr>
    </w:p>
    <w:p w14:paraId="42E3C13A" w14:textId="77777777" w:rsidR="005E0C23" w:rsidRDefault="005E0C23" w:rsidP="00302015">
      <w:pPr>
        <w:spacing w:line="360" w:lineRule="auto"/>
        <w:rPr>
          <w:b/>
        </w:rPr>
      </w:pPr>
    </w:p>
    <w:p w14:paraId="5DDE29E5" w14:textId="77777777" w:rsidR="005E0C23" w:rsidRDefault="005E0C23" w:rsidP="00302015">
      <w:pPr>
        <w:spacing w:line="360" w:lineRule="auto"/>
        <w:rPr>
          <w:b/>
        </w:rPr>
      </w:pPr>
    </w:p>
    <w:p w14:paraId="7883AEE4" w14:textId="77777777" w:rsidR="005E0C23" w:rsidRDefault="005E0C23" w:rsidP="00302015">
      <w:pPr>
        <w:spacing w:line="360" w:lineRule="auto"/>
        <w:rPr>
          <w:b/>
        </w:rPr>
      </w:pPr>
    </w:p>
    <w:p w14:paraId="5BEAD90F" w14:textId="17DB8353" w:rsidR="0058586B" w:rsidRDefault="005B5103" w:rsidP="00302015">
      <w:pPr>
        <w:spacing w:line="36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6CD46A3C" wp14:editId="77B7CA60">
            <wp:extent cx="4614016" cy="2349795"/>
            <wp:effectExtent l="0" t="0" r="8890" b="12700"/>
            <wp:docPr id="3" name="Picture 3" descr="Sli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lide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6" t="6579" r="16640" b="51875"/>
                    <a:stretch/>
                  </pic:blipFill>
                  <pic:spPr bwMode="auto">
                    <a:xfrm>
                      <a:off x="0" y="0"/>
                      <a:ext cx="4614545" cy="2350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B95FBD9" w14:textId="77777777" w:rsidR="0058586B" w:rsidRDefault="0058586B" w:rsidP="00302015">
      <w:pPr>
        <w:spacing w:line="360" w:lineRule="auto"/>
        <w:rPr>
          <w:b/>
        </w:rPr>
      </w:pPr>
    </w:p>
    <w:p w14:paraId="23EBA726" w14:textId="77777777" w:rsidR="0058586B" w:rsidRDefault="0058586B" w:rsidP="00302015">
      <w:pPr>
        <w:spacing w:line="360" w:lineRule="auto"/>
        <w:rPr>
          <w:b/>
        </w:rPr>
      </w:pPr>
    </w:p>
    <w:p w14:paraId="22782530" w14:textId="08E82E90" w:rsidR="0058586B" w:rsidRDefault="005E0C23" w:rsidP="00302015">
      <w:pPr>
        <w:spacing w:line="36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E4EF685" wp14:editId="46542C99">
            <wp:extent cx="4614016" cy="2646961"/>
            <wp:effectExtent l="0" t="0" r="8890" b="0"/>
            <wp:docPr id="8" name="Picture 8" descr="Sli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lide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6" t="53200" r="16640"/>
                    <a:stretch/>
                  </pic:blipFill>
                  <pic:spPr bwMode="auto">
                    <a:xfrm>
                      <a:off x="0" y="0"/>
                      <a:ext cx="4614545" cy="264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63767BE" w14:textId="77777777" w:rsidR="0058586B" w:rsidRDefault="0058586B" w:rsidP="00302015">
      <w:pPr>
        <w:spacing w:line="360" w:lineRule="auto"/>
        <w:rPr>
          <w:b/>
        </w:rPr>
      </w:pPr>
    </w:p>
    <w:p w14:paraId="4693E4E6" w14:textId="77777777" w:rsidR="0058586B" w:rsidRDefault="0058586B" w:rsidP="00302015">
      <w:pPr>
        <w:spacing w:line="360" w:lineRule="auto"/>
        <w:rPr>
          <w:b/>
        </w:rPr>
      </w:pPr>
    </w:p>
    <w:p w14:paraId="32C13594" w14:textId="77777777" w:rsidR="0058586B" w:rsidRDefault="0058586B" w:rsidP="00302015">
      <w:pPr>
        <w:spacing w:line="360" w:lineRule="auto"/>
        <w:rPr>
          <w:b/>
        </w:rPr>
      </w:pPr>
    </w:p>
    <w:p w14:paraId="3931496E" w14:textId="77777777" w:rsidR="0058586B" w:rsidRDefault="0058586B" w:rsidP="00302015">
      <w:pPr>
        <w:spacing w:line="360" w:lineRule="auto"/>
        <w:rPr>
          <w:b/>
        </w:rPr>
      </w:pPr>
    </w:p>
    <w:p w14:paraId="32DAD28F" w14:textId="77777777" w:rsidR="0058586B" w:rsidRDefault="0058586B" w:rsidP="00302015">
      <w:pPr>
        <w:spacing w:line="360" w:lineRule="auto"/>
        <w:rPr>
          <w:b/>
        </w:rPr>
      </w:pPr>
    </w:p>
    <w:p w14:paraId="0FCC8A60" w14:textId="77777777" w:rsidR="0058586B" w:rsidRDefault="0058586B" w:rsidP="00302015">
      <w:pPr>
        <w:spacing w:line="360" w:lineRule="auto"/>
        <w:rPr>
          <w:b/>
        </w:rPr>
      </w:pPr>
    </w:p>
    <w:p w14:paraId="34E530DC" w14:textId="77777777" w:rsidR="0058586B" w:rsidRDefault="005B5103" w:rsidP="00302015">
      <w:pPr>
        <w:spacing w:line="360" w:lineRule="auto"/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E65ED2B" wp14:editId="77483BEC">
            <wp:extent cx="6017895" cy="4518660"/>
            <wp:effectExtent l="0" t="0" r="1905" b="2540"/>
            <wp:docPr id="4" name="Picture 4" descr="Slid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lide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895" cy="451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0334C" w14:textId="77777777" w:rsidR="0058586B" w:rsidRDefault="0058586B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20CE079" w14:textId="77777777" w:rsidR="00E246C5" w:rsidRPr="00302015" w:rsidRDefault="00302015" w:rsidP="00302015">
      <w:pPr>
        <w:spacing w:line="360" w:lineRule="auto"/>
        <w:rPr>
          <w:b/>
        </w:rPr>
      </w:pPr>
      <w:r w:rsidRPr="00302015">
        <w:rPr>
          <w:b/>
        </w:rPr>
        <w:lastRenderedPageBreak/>
        <w:t>Supplementary Figure Legends:</w:t>
      </w:r>
    </w:p>
    <w:p w14:paraId="530C5115" w14:textId="77777777" w:rsidR="00302015" w:rsidRDefault="00302015" w:rsidP="00302015">
      <w:pPr>
        <w:spacing w:line="360" w:lineRule="auto"/>
        <w:jc w:val="both"/>
      </w:pPr>
      <w:r>
        <w:rPr>
          <w:b/>
        </w:rPr>
        <w:t xml:space="preserve">SUPPLEMENTARY </w:t>
      </w:r>
      <w:r w:rsidRPr="009D049D">
        <w:rPr>
          <w:b/>
        </w:rPr>
        <w:t xml:space="preserve">FIGURE </w:t>
      </w:r>
      <w:r>
        <w:rPr>
          <w:b/>
        </w:rPr>
        <w:t>S1</w:t>
      </w:r>
      <w:r w:rsidRPr="009D049D">
        <w:rPr>
          <w:b/>
        </w:rPr>
        <w:t xml:space="preserve">: </w:t>
      </w:r>
      <w:r>
        <w:rPr>
          <w:b/>
        </w:rPr>
        <w:t xml:space="preserve">Hyperdiploidy status identified in B-ALL samples by dMLPA. (A) </w:t>
      </w:r>
      <w:r w:rsidRPr="0066680D">
        <w:t>A repres</w:t>
      </w:r>
      <w:r>
        <w:t>e</w:t>
      </w:r>
      <w:r w:rsidRPr="0066680D">
        <w:t>ntative B-ALL case showing gain of 1 copy of chromosome 6, 14, 17 and 18 and gain of 2 copies of chromosomes 21 and X</w:t>
      </w:r>
      <w:r>
        <w:t xml:space="preserve"> highlighted by red circles</w:t>
      </w:r>
      <w:r w:rsidRPr="0066680D">
        <w:t xml:space="preserve">. </w:t>
      </w:r>
      <w:r w:rsidRPr="0027788D">
        <w:rPr>
          <w:b/>
        </w:rPr>
        <w:t xml:space="preserve">(B) </w:t>
      </w:r>
      <w:r>
        <w:t xml:space="preserve">Gain of single copy of chromosome 8, 10, 18, 19, 21, 22 and X shown in a representative case. </w:t>
      </w:r>
      <w:r w:rsidRPr="005649F3">
        <w:t>The y-axis repres</w:t>
      </w:r>
      <w:r>
        <w:t>e</w:t>
      </w:r>
      <w:r w:rsidRPr="005649F3">
        <w:t>nts read ratio</w:t>
      </w:r>
      <w:r>
        <w:t>s</w:t>
      </w:r>
      <w:r w:rsidRPr="005649F3">
        <w:t xml:space="preserve"> relative to the reference samples and x-axis shows the chromosome number.</w:t>
      </w:r>
    </w:p>
    <w:p w14:paraId="1A8F6547" w14:textId="77777777" w:rsidR="00302015" w:rsidRPr="005649F3" w:rsidRDefault="00302015" w:rsidP="00302015">
      <w:pPr>
        <w:spacing w:line="360" w:lineRule="auto"/>
        <w:jc w:val="both"/>
      </w:pPr>
    </w:p>
    <w:p w14:paraId="0A2D15AF" w14:textId="77777777" w:rsidR="00302015" w:rsidRDefault="00302015" w:rsidP="00302015">
      <w:pPr>
        <w:spacing w:line="360" w:lineRule="auto"/>
        <w:jc w:val="both"/>
      </w:pPr>
      <w:r>
        <w:rPr>
          <w:b/>
        </w:rPr>
        <w:t xml:space="preserve">SUPPLEMENTARY </w:t>
      </w:r>
      <w:r w:rsidRPr="009D049D">
        <w:rPr>
          <w:b/>
        </w:rPr>
        <w:t xml:space="preserve">FIGURE </w:t>
      </w:r>
      <w:r>
        <w:rPr>
          <w:b/>
        </w:rPr>
        <w:t xml:space="preserve">S2: </w:t>
      </w:r>
      <w:r w:rsidRPr="00D70007">
        <w:t>Plot showing iAMP21 amplification in a repres</w:t>
      </w:r>
      <w:r w:rsidR="00052458">
        <w:t>e</w:t>
      </w:r>
      <w:r w:rsidRPr="00D70007">
        <w:t>ntative sample</w:t>
      </w:r>
      <w:r w:rsidR="004379C8">
        <w:t xml:space="preserve"> (top panel)</w:t>
      </w:r>
      <w:r>
        <w:t xml:space="preserve">. </w:t>
      </w:r>
      <w:r w:rsidRPr="009644EC">
        <w:t xml:space="preserve">Intrachromosomal gene fusion </w:t>
      </w:r>
      <w:r w:rsidRPr="00302015">
        <w:t xml:space="preserve">EBF1-PDGFRB </w:t>
      </w:r>
      <w:r>
        <w:t>detected by dMLPA showing read ratios on y-axis and region of exon deletions</w:t>
      </w:r>
      <w:r w:rsidR="004379C8">
        <w:t xml:space="preserve"> (bottom panel)</w:t>
      </w:r>
      <w:r>
        <w:t xml:space="preserve">. Red circle highlights the deleted exons as a result of fusion between Exon 9 of </w:t>
      </w:r>
      <w:r w:rsidRPr="00302015">
        <w:t xml:space="preserve">PDGFRB </w:t>
      </w:r>
      <w:r>
        <w:t xml:space="preserve">and exon 16 of </w:t>
      </w:r>
      <w:r w:rsidRPr="00302015">
        <w:t>EBF1</w:t>
      </w:r>
      <w:r>
        <w:t xml:space="preserve">. </w:t>
      </w:r>
      <w:r w:rsidRPr="005649F3">
        <w:t>The y-axis repres</w:t>
      </w:r>
      <w:r>
        <w:t>e</w:t>
      </w:r>
      <w:r w:rsidRPr="005649F3">
        <w:t>nts read ratio</w:t>
      </w:r>
      <w:r>
        <w:t>s</w:t>
      </w:r>
      <w:r w:rsidRPr="005649F3">
        <w:t xml:space="preserve"> relative to the reference samples and x-axis shows the </w:t>
      </w:r>
      <w:r>
        <w:t>probes represented by each dot</w:t>
      </w:r>
      <w:r w:rsidRPr="005649F3">
        <w:t>.</w:t>
      </w:r>
    </w:p>
    <w:p w14:paraId="7EA59996" w14:textId="77777777" w:rsidR="00ED2AFB" w:rsidRDefault="00ED2AFB" w:rsidP="00302015">
      <w:pPr>
        <w:spacing w:line="360" w:lineRule="auto"/>
        <w:jc w:val="both"/>
      </w:pPr>
    </w:p>
    <w:p w14:paraId="3202067B" w14:textId="77777777" w:rsidR="00C40C41" w:rsidRDefault="004379C8" w:rsidP="00302015">
      <w:pPr>
        <w:tabs>
          <w:tab w:val="left" w:pos="1910"/>
        </w:tabs>
        <w:spacing w:line="360" w:lineRule="auto"/>
        <w:ind w:right="-46"/>
        <w:jc w:val="both"/>
      </w:pPr>
      <w:r>
        <w:rPr>
          <w:b/>
        </w:rPr>
        <w:t xml:space="preserve">SUPPLEMENTARY </w:t>
      </w:r>
      <w:r w:rsidRPr="009D049D">
        <w:rPr>
          <w:b/>
        </w:rPr>
        <w:t xml:space="preserve">FIGURE </w:t>
      </w:r>
      <w:r>
        <w:rPr>
          <w:b/>
        </w:rPr>
        <w:t>S3:</w:t>
      </w:r>
      <w:r w:rsidR="00302015" w:rsidRPr="00302015">
        <w:t xml:space="preserve"> </w:t>
      </w:r>
      <w:r w:rsidR="00C40C41" w:rsidRPr="00C40C41">
        <w:rPr>
          <w:b/>
        </w:rPr>
        <w:t>(A)</w:t>
      </w:r>
      <w:r w:rsidR="00C40C41">
        <w:t xml:space="preserve"> Plot showing intrachromosomal fusion of </w:t>
      </w:r>
      <w:r w:rsidR="00C40C41" w:rsidRPr="00302015">
        <w:t xml:space="preserve">STIL-TAL1 </w:t>
      </w:r>
      <w:r w:rsidR="00C40C41" w:rsidRPr="00DE4323">
        <w:t>in 5 cases</w:t>
      </w:r>
      <w:r w:rsidR="00C40C41" w:rsidRPr="00302015">
        <w:t xml:space="preserve"> </w:t>
      </w:r>
      <w:r w:rsidR="00C40C41" w:rsidRPr="00A42D4C">
        <w:rPr>
          <w:b/>
        </w:rPr>
        <w:t>(B)</w:t>
      </w:r>
      <w:r w:rsidR="00C40C41" w:rsidRPr="00302015">
        <w:t xml:space="preserve"> </w:t>
      </w:r>
      <w:r w:rsidR="00C40C41" w:rsidRPr="00D70007">
        <w:t xml:space="preserve">Plot showing </w:t>
      </w:r>
      <w:r w:rsidR="00C40C41">
        <w:t>NUP214-ABL1</w:t>
      </w:r>
      <w:r w:rsidR="00C40C41" w:rsidRPr="00D70007">
        <w:t xml:space="preserve"> amplification in </w:t>
      </w:r>
      <w:r w:rsidR="00C40C41">
        <w:t xml:space="preserve">two cases of T-ALL. Red circle highlights the deleted exons. </w:t>
      </w:r>
      <w:r w:rsidR="00C40C41" w:rsidRPr="005649F3">
        <w:t>The y-axis repres</w:t>
      </w:r>
      <w:r w:rsidR="00C40C41">
        <w:t>e</w:t>
      </w:r>
      <w:r w:rsidR="00C40C41" w:rsidRPr="005649F3">
        <w:t>nts read ratio</w:t>
      </w:r>
      <w:r w:rsidR="00C40C41">
        <w:t>s</w:t>
      </w:r>
      <w:r w:rsidR="00C40C41" w:rsidRPr="005649F3">
        <w:t xml:space="preserve"> relative to the reference samples and x-axis shows the </w:t>
      </w:r>
      <w:r w:rsidR="00C40C41">
        <w:t>probes represented by each dot</w:t>
      </w:r>
      <w:r w:rsidR="00C40C41" w:rsidRPr="005649F3">
        <w:t>.</w:t>
      </w:r>
    </w:p>
    <w:p w14:paraId="12BF613F" w14:textId="77777777" w:rsidR="00ED2AFB" w:rsidRDefault="00ED2AFB" w:rsidP="00302015">
      <w:pPr>
        <w:tabs>
          <w:tab w:val="left" w:pos="1910"/>
        </w:tabs>
        <w:spacing w:line="360" w:lineRule="auto"/>
        <w:ind w:right="-46"/>
        <w:jc w:val="both"/>
      </w:pPr>
    </w:p>
    <w:p w14:paraId="53026914" w14:textId="18BFB06D" w:rsidR="00302015" w:rsidRDefault="00C40C41" w:rsidP="00302015">
      <w:pPr>
        <w:tabs>
          <w:tab w:val="left" w:pos="1910"/>
        </w:tabs>
        <w:spacing w:line="360" w:lineRule="auto"/>
        <w:ind w:right="-46"/>
        <w:jc w:val="both"/>
      </w:pPr>
      <w:r>
        <w:rPr>
          <w:b/>
        </w:rPr>
        <w:t xml:space="preserve">SUPPLEMENTARY </w:t>
      </w:r>
      <w:r w:rsidRPr="009D049D">
        <w:rPr>
          <w:b/>
        </w:rPr>
        <w:t xml:space="preserve">FIGURE </w:t>
      </w:r>
      <w:r>
        <w:rPr>
          <w:b/>
        </w:rPr>
        <w:t>S4:</w:t>
      </w:r>
      <w:r w:rsidRPr="00302015">
        <w:t xml:space="preserve"> </w:t>
      </w:r>
      <w:r w:rsidR="00302015" w:rsidRPr="003747B2">
        <w:rPr>
          <w:b/>
        </w:rPr>
        <w:t>Validation of dMLPA data by conventional MLPA.</w:t>
      </w:r>
      <w:r w:rsidR="00302015" w:rsidRPr="00302015">
        <w:t xml:space="preserve"> </w:t>
      </w:r>
      <w:r w:rsidR="00302015">
        <w:t xml:space="preserve">Representative plot showing read ratios in a reference </w:t>
      </w:r>
      <w:r w:rsidR="00302015" w:rsidRPr="00577619">
        <w:t>sample</w:t>
      </w:r>
      <w:r w:rsidR="005B5103" w:rsidRPr="00577619">
        <w:t xml:space="preserve"> (Top left panel)</w:t>
      </w:r>
      <w:r w:rsidR="00302015" w:rsidRPr="00577619">
        <w:t xml:space="preserve">. </w:t>
      </w:r>
      <w:r w:rsidR="00EC3077" w:rsidRPr="00577619">
        <w:t xml:space="preserve">Plot showing read ratios of </w:t>
      </w:r>
      <w:r w:rsidR="00EC3077" w:rsidRPr="00577619">
        <w:rPr>
          <w:i/>
        </w:rPr>
        <w:t>iAMP21</w:t>
      </w:r>
      <w:r w:rsidR="00EC3077" w:rsidRPr="00577619">
        <w:t xml:space="preserve"> amplification (Top right panel). </w:t>
      </w:r>
      <w:r w:rsidR="00302015" w:rsidRPr="00577619">
        <w:rPr>
          <w:i/>
        </w:rPr>
        <w:t>STIL-TAL1</w:t>
      </w:r>
      <w:r w:rsidR="00302015" w:rsidRPr="00577619">
        <w:t xml:space="preserve"> intrachromosomal fusion and deletions in </w:t>
      </w:r>
      <w:r w:rsidR="00302015" w:rsidRPr="00577619">
        <w:rPr>
          <w:i/>
        </w:rPr>
        <w:t>MLLT3, MTAP and CDKN2A</w:t>
      </w:r>
      <w:r w:rsidR="00302015" w:rsidRPr="00577619">
        <w:t xml:space="preserve"> detected by MLPA P383 probemix </w:t>
      </w:r>
      <w:r w:rsidR="00EC3077" w:rsidRPr="00577619">
        <w:t xml:space="preserve">(Bottom left panel). </w:t>
      </w:r>
      <w:r w:rsidR="005E0C23" w:rsidRPr="00577619">
        <w:t xml:space="preserve">ID122 is the same as ID1 in T-ALL heat map (Figure 5). </w:t>
      </w:r>
      <w:r w:rsidR="00302015" w:rsidRPr="00577619">
        <w:rPr>
          <w:i/>
        </w:rPr>
        <w:t>NUP214-ABL1</w:t>
      </w:r>
      <w:r w:rsidR="00302015" w:rsidRPr="00577619">
        <w:t xml:space="preserve"> amplification detected by standard MLPA</w:t>
      </w:r>
      <w:r w:rsidR="00EC3077" w:rsidRPr="00577619">
        <w:t xml:space="preserve"> (Bottom right panel).</w:t>
      </w:r>
      <w:r w:rsidR="005E0C23" w:rsidRPr="00577619">
        <w:t xml:space="preserve"> ID137 is the same </w:t>
      </w:r>
      <w:r w:rsidR="00630BAF" w:rsidRPr="00577619">
        <w:t>sample as</w:t>
      </w:r>
      <w:r w:rsidR="005E0C23" w:rsidRPr="00577619">
        <w:t xml:space="preserve"> ID16 in T-ALL heat map (Figure 5).</w:t>
      </w:r>
    </w:p>
    <w:p w14:paraId="1E861124" w14:textId="77777777" w:rsidR="00C40C41" w:rsidRDefault="00C40C41">
      <w:pPr>
        <w:spacing w:line="360" w:lineRule="auto"/>
        <w:jc w:val="both"/>
      </w:pPr>
    </w:p>
    <w:sectPr w:rsidR="00C40C41" w:rsidSect="006A6DC4">
      <w:footerReference w:type="default" r:id="rId10"/>
      <w:pgSz w:w="11906" w:h="16838"/>
      <w:pgMar w:top="1135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8D1AE" w14:textId="77777777" w:rsidR="00261E2A" w:rsidRDefault="00261E2A" w:rsidP="001501F0">
      <w:r>
        <w:separator/>
      </w:r>
    </w:p>
  </w:endnote>
  <w:endnote w:type="continuationSeparator" w:id="0">
    <w:p w14:paraId="3D1BBE99" w14:textId="77777777" w:rsidR="00261E2A" w:rsidRDefault="00261E2A" w:rsidP="00150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240610"/>
      <w:docPartObj>
        <w:docPartGallery w:val="Page Numbers (Bottom of Page)"/>
        <w:docPartUnique/>
      </w:docPartObj>
    </w:sdtPr>
    <w:sdtEndPr/>
    <w:sdtContent>
      <w:p w14:paraId="5B400205" w14:textId="77777777" w:rsidR="00995370" w:rsidRDefault="00995370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57761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19A4EB6" w14:textId="77777777" w:rsidR="00995370" w:rsidRDefault="00995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DFE25A" w14:textId="77777777" w:rsidR="00261E2A" w:rsidRDefault="00261E2A" w:rsidP="001501F0">
      <w:r>
        <w:separator/>
      </w:r>
    </w:p>
  </w:footnote>
  <w:footnote w:type="continuationSeparator" w:id="0">
    <w:p w14:paraId="309C9587" w14:textId="77777777" w:rsidR="00261E2A" w:rsidRDefault="00261E2A" w:rsidP="00150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BA2"/>
    <w:rsid w:val="00024532"/>
    <w:rsid w:val="00052458"/>
    <w:rsid w:val="000A2924"/>
    <w:rsid w:val="000A6840"/>
    <w:rsid w:val="00131A37"/>
    <w:rsid w:val="00133C7B"/>
    <w:rsid w:val="00144D86"/>
    <w:rsid w:val="001501F0"/>
    <w:rsid w:val="00154358"/>
    <w:rsid w:val="0021605F"/>
    <w:rsid w:val="002478DE"/>
    <w:rsid w:val="00261E2A"/>
    <w:rsid w:val="00281D78"/>
    <w:rsid w:val="002E0B4A"/>
    <w:rsid w:val="00302015"/>
    <w:rsid w:val="00313924"/>
    <w:rsid w:val="003747B2"/>
    <w:rsid w:val="00381CFA"/>
    <w:rsid w:val="003D1C37"/>
    <w:rsid w:val="00432F47"/>
    <w:rsid w:val="0043368D"/>
    <w:rsid w:val="004379C8"/>
    <w:rsid w:val="00445C09"/>
    <w:rsid w:val="00472DA1"/>
    <w:rsid w:val="004914E4"/>
    <w:rsid w:val="004F69B5"/>
    <w:rsid w:val="0050088F"/>
    <w:rsid w:val="00577619"/>
    <w:rsid w:val="0058586B"/>
    <w:rsid w:val="00591FF7"/>
    <w:rsid w:val="005B5103"/>
    <w:rsid w:val="005D154A"/>
    <w:rsid w:val="005E0C23"/>
    <w:rsid w:val="00630BAF"/>
    <w:rsid w:val="006A6DC4"/>
    <w:rsid w:val="0070090A"/>
    <w:rsid w:val="007227D2"/>
    <w:rsid w:val="0075280E"/>
    <w:rsid w:val="00787FC3"/>
    <w:rsid w:val="008F108A"/>
    <w:rsid w:val="008F6B9A"/>
    <w:rsid w:val="009700CA"/>
    <w:rsid w:val="00995370"/>
    <w:rsid w:val="009B7BF9"/>
    <w:rsid w:val="00A05CD0"/>
    <w:rsid w:val="00A42D4C"/>
    <w:rsid w:val="00B04F40"/>
    <w:rsid w:val="00BA4278"/>
    <w:rsid w:val="00BA7E8D"/>
    <w:rsid w:val="00C40C41"/>
    <w:rsid w:val="00C44472"/>
    <w:rsid w:val="00CA0F39"/>
    <w:rsid w:val="00CB4660"/>
    <w:rsid w:val="00D061BC"/>
    <w:rsid w:val="00D372C2"/>
    <w:rsid w:val="00E06120"/>
    <w:rsid w:val="00E246C5"/>
    <w:rsid w:val="00E64943"/>
    <w:rsid w:val="00EC0BA2"/>
    <w:rsid w:val="00EC3077"/>
    <w:rsid w:val="00ED2AFB"/>
    <w:rsid w:val="00F1275D"/>
    <w:rsid w:val="00F67302"/>
    <w:rsid w:val="00F81569"/>
    <w:rsid w:val="00FA6179"/>
    <w:rsid w:val="00FC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83AC81"/>
  <w15:docId w15:val="{6933B25E-D893-4813-8FE7-F9310202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0B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BA2"/>
    <w:rPr>
      <w:rFonts w:ascii="Times New Roman" w:eastAsia="Times New Roman" w:hAnsi="Times New Roman" w:cs="Times New Roman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EC0BA2"/>
  </w:style>
  <w:style w:type="paragraph" w:styleId="BalloonText">
    <w:name w:val="Balloon Text"/>
    <w:basedOn w:val="Normal"/>
    <w:link w:val="BalloonTextChar"/>
    <w:uiPriority w:val="99"/>
    <w:semiHidden/>
    <w:unhideWhenUsed/>
    <w:rsid w:val="00EC307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077"/>
    <w:rPr>
      <w:rFonts w:ascii="Lucida Grande" w:eastAsia="Times New Roman" w:hAnsi="Lucida Grande" w:cs="Times New Roman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Giorgia Aprile</cp:lastModifiedBy>
  <cp:revision>2</cp:revision>
  <dcterms:created xsi:type="dcterms:W3CDTF">2019-08-29T13:13:00Z</dcterms:created>
  <dcterms:modified xsi:type="dcterms:W3CDTF">2019-08-29T13:13:00Z</dcterms:modified>
</cp:coreProperties>
</file>